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5F764" w14:textId="211B3D5A" w:rsidR="00E048DF" w:rsidRPr="00205B60" w:rsidRDefault="00E048DF" w:rsidP="00E048DF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 w:rsidRPr="00205B60">
        <w:rPr>
          <w:rFonts w:ascii="Times New Roman" w:hAnsi="Times New Roman" w:cs="Times New Roman"/>
          <w:b/>
          <w:bCs/>
          <w:noProof/>
        </w:rPr>
        <w:t>S</w:t>
      </w:r>
      <w:r w:rsidR="00A952B8">
        <w:rPr>
          <w:rFonts w:ascii="Times New Roman" w:hAnsi="Times New Roman" w:cs="Times New Roman"/>
          <w:b/>
          <w:bCs/>
          <w:noProof/>
        </w:rPr>
        <w:t xml:space="preserve">1 </w:t>
      </w:r>
      <w:r w:rsidRPr="00205B60">
        <w:rPr>
          <w:rFonts w:ascii="Times New Roman" w:hAnsi="Times New Roman" w:cs="Times New Roman"/>
          <w:b/>
          <w:bCs/>
          <w:noProof/>
        </w:rPr>
        <w:t xml:space="preserve">Table: </w:t>
      </w:r>
      <w:r w:rsidRPr="00205B60">
        <w:rPr>
          <w:rFonts w:ascii="Times New Roman" w:hAnsi="Times New Roman" w:cs="Times New Roman"/>
          <w:noProof/>
        </w:rPr>
        <w:t>Interview Script</w:t>
      </w:r>
    </w:p>
    <w:tbl>
      <w:tblPr>
        <w:tblStyle w:val="TableSimp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958"/>
      </w:tblGrid>
      <w:tr w:rsidR="00E048DF" w:rsidRPr="00205B60" w14:paraId="24F19FC0" w14:textId="77777777" w:rsidTr="00B70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0006F39" w14:textId="77777777" w:rsidR="00E048DF" w:rsidRPr="00205B60" w:rsidRDefault="00E048DF" w:rsidP="00B70784">
            <w:pPr>
              <w:spacing w:line="480" w:lineRule="auto"/>
              <w:ind w:left="360" w:hanging="36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05B6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How about we start with you telling me about your practice?</w:t>
            </w:r>
          </w:p>
          <w:p w14:paraId="5BB7CAE0" w14:textId="77777777" w:rsidR="00E048DF" w:rsidRPr="00205B60" w:rsidRDefault="00E048DF" w:rsidP="00B70784">
            <w:pPr>
              <w:spacing w:line="480" w:lineRule="auto"/>
              <w:ind w:left="360" w:hanging="36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05B6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an you tell me about your approach to symptomatic uterine fibroids?</w:t>
            </w:r>
          </w:p>
          <w:p w14:paraId="34EEE63E" w14:textId="77777777" w:rsidR="00E048DF" w:rsidRPr="00205B60" w:rsidRDefault="00E048DF" w:rsidP="00B70784">
            <w:pPr>
              <w:spacing w:line="480" w:lineRule="auto"/>
              <w:ind w:left="360" w:hanging="36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05B6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Is that similar to other [gynecologists / IRs]?</w:t>
            </w:r>
          </w:p>
          <w:p w14:paraId="4C039D75" w14:textId="77777777" w:rsidR="00E048DF" w:rsidRPr="00205B60" w:rsidRDefault="00E048DF" w:rsidP="00B70784">
            <w:pPr>
              <w:spacing w:line="480" w:lineRule="auto"/>
              <w:ind w:left="360" w:hanging="36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05B6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What’s about other specialties that treat these patients and the procedures they offer? What’s your relationship with them? What do you think of those procedures?</w:t>
            </w:r>
          </w:p>
          <w:p w14:paraId="41BC6F8A" w14:textId="77777777" w:rsidR="00E048DF" w:rsidRPr="00205B60" w:rsidRDefault="00E048DF" w:rsidP="00B70784">
            <w:pPr>
              <w:spacing w:line="480" w:lineRule="auto"/>
              <w:ind w:left="360" w:hanging="36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05B6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Is that similar to other [gynecologists / IRs]?</w:t>
            </w:r>
          </w:p>
          <w:p w14:paraId="750FD965" w14:textId="77777777" w:rsidR="00E048DF" w:rsidRPr="00205B60" w:rsidRDefault="00E048DF" w:rsidP="00B70784">
            <w:pPr>
              <w:spacing w:line="480" w:lineRule="auto"/>
              <w:ind w:left="360" w:hanging="36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05B6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Follow up] What do you think drives that? Why is that? Can you give me an example?</w:t>
            </w:r>
          </w:p>
          <w:p w14:paraId="7C13F6D7" w14:textId="77777777" w:rsidR="00E048DF" w:rsidRPr="00205B60" w:rsidRDefault="00E048DF" w:rsidP="00B70784">
            <w:pPr>
              <w:spacing w:line="480" w:lineRule="auto"/>
              <w:ind w:left="360" w:hanging="36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205B60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Post-clinic] What about the new fibroid clinic, has that changed things? How so?</w:t>
            </w:r>
          </w:p>
        </w:tc>
      </w:tr>
    </w:tbl>
    <w:p w14:paraId="648A5626" w14:textId="77777777" w:rsidR="00E048DF" w:rsidRPr="00205B60" w:rsidRDefault="00E048DF" w:rsidP="00E048DF">
      <w:pPr>
        <w:spacing w:line="480" w:lineRule="auto"/>
        <w:rPr>
          <w:rFonts w:ascii="Times New Roman" w:hAnsi="Times New Roman" w:cs="Times New Roman"/>
        </w:rPr>
      </w:pPr>
    </w:p>
    <w:p w14:paraId="7569FFDD" w14:textId="77777777" w:rsidR="00C80E9D" w:rsidRDefault="00C80E9D"/>
    <w:sectPr w:rsidR="00C80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DF"/>
    <w:rsid w:val="00A952B8"/>
    <w:rsid w:val="00C80E9D"/>
    <w:rsid w:val="00E0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69B90"/>
  <w15:chartTrackingRefBased/>
  <w15:docId w15:val="{4D999449-C73B-4770-A550-8DC769B9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2">
    <w:name w:val="Table Simple 2"/>
    <w:basedOn w:val="TableNormal"/>
    <w:uiPriority w:val="99"/>
    <w:rsid w:val="00E048DF"/>
    <w:rPr>
      <w:rFonts w:eastAsiaTheme="minorEastAsia" w:cs="Times New Roman"/>
      <w:lang w:val="en-US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vikram</dc:creator>
  <cp:keywords/>
  <dc:description/>
  <cp:lastModifiedBy>sathiya vikram</cp:lastModifiedBy>
  <cp:revision>2</cp:revision>
  <dcterms:created xsi:type="dcterms:W3CDTF">2022-01-15T08:15:00Z</dcterms:created>
  <dcterms:modified xsi:type="dcterms:W3CDTF">2022-01-15T08:15:00Z</dcterms:modified>
</cp:coreProperties>
</file>